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78582" w14:textId="77777777" w:rsidR="009E1887" w:rsidRDefault="009E1887" w:rsidP="009E1887">
      <w:pPr>
        <w:pStyle w:val="SupplementaryMaterial"/>
        <w:ind w:firstLine="480"/>
        <w:rPr>
          <w:b w:val="0"/>
        </w:rPr>
      </w:pPr>
      <w:r>
        <w:t>Supplementary Material</w:t>
      </w:r>
    </w:p>
    <w:p w14:paraId="433C3EA1" w14:textId="1D020E9F" w:rsidR="0074362F" w:rsidRPr="0074362F" w:rsidRDefault="0074362F" w:rsidP="0074362F">
      <w:pPr>
        <w:widowControl w:val="0"/>
        <w:ind w:firstLineChars="0" w:firstLine="0"/>
        <w:jc w:val="both"/>
        <w:rPr>
          <w:rFonts w:ascii="Times New Roman" w:hAnsi="Times New Roman" w:cs="Times New Roman"/>
          <w:color w:val="000000"/>
          <w:lang w:bidi="ar"/>
        </w:rPr>
      </w:pPr>
      <w:r w:rsidRPr="0074362F">
        <w:rPr>
          <w:rFonts w:ascii="Times New Roman" w:hAnsi="Times New Roman" w:cs="Times New Roman"/>
          <w:color w:val="000000"/>
          <w:lang w:bidi="ar"/>
        </w:rPr>
        <w:t xml:space="preserve">Supplementary Table 1 Differentially expressed gene </w:t>
      </w:r>
      <w:r w:rsidRPr="0074362F">
        <w:rPr>
          <w:rFonts w:ascii="Times New Roman" w:hAnsi="Times New Roman" w:cs="Times New Roman" w:hint="eastAsia"/>
          <w:color w:val="000000"/>
          <w:lang w:bidi="ar"/>
        </w:rPr>
        <w:t>list</w:t>
      </w:r>
    </w:p>
    <w:tbl>
      <w:tblPr>
        <w:tblW w:w="1410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19"/>
        <w:gridCol w:w="1138"/>
        <w:gridCol w:w="4371"/>
        <w:gridCol w:w="2125"/>
        <w:gridCol w:w="2125"/>
        <w:gridCol w:w="1627"/>
      </w:tblGrid>
      <w:tr w:rsidR="0074362F" w:rsidRPr="00D56B55" w14:paraId="7B032418" w14:textId="77777777" w:rsidTr="00160931">
        <w:trPr>
          <w:trHeight w:hRule="exact" w:val="454"/>
          <w:jc w:val="center"/>
        </w:trPr>
        <w:tc>
          <w:tcPr>
            <w:tcW w:w="27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B76A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_id</w:t>
            </w:r>
          </w:p>
        </w:tc>
        <w:tc>
          <w:tcPr>
            <w:tcW w:w="11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18D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 name</w:t>
            </w:r>
          </w:p>
        </w:tc>
        <w:tc>
          <w:tcPr>
            <w:tcW w:w="43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AF70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ene description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2D30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Log2FC (Exp/Con)</w:t>
            </w:r>
          </w:p>
        </w:tc>
        <w:tc>
          <w:tcPr>
            <w:tcW w:w="21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6A27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adjust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275E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Regulate</w:t>
            </w:r>
          </w:p>
        </w:tc>
      </w:tr>
      <w:tr w:rsidR="0074362F" w:rsidRPr="00D56B55" w14:paraId="25E34207" w14:textId="77777777" w:rsidTr="00160931">
        <w:trPr>
          <w:trHeight w:hRule="exact" w:val="454"/>
          <w:jc w:val="center"/>
        </w:trPr>
        <w:tc>
          <w:tcPr>
            <w:tcW w:w="27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8C977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3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69C907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37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5F214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8DCC1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12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DDC240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2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5F739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74362F" w:rsidRPr="00A5388B" w14:paraId="333F5118" w14:textId="77777777" w:rsidTr="00160931">
        <w:trPr>
          <w:trHeight w:hRule="exact" w:val="454"/>
          <w:jc w:val="center"/>
        </w:trPr>
        <w:tc>
          <w:tcPr>
            <w:tcW w:w="27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8C0E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0730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D979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poB</w:t>
            </w:r>
          </w:p>
        </w:tc>
        <w:tc>
          <w:tcPr>
            <w:tcW w:w="43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D59B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NA-directed RNA polymerase subunit beta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8985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96279439</w:t>
            </w:r>
          </w:p>
        </w:tc>
        <w:tc>
          <w:tcPr>
            <w:tcW w:w="21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995B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829721</w:t>
            </w:r>
          </w:p>
        </w:tc>
        <w:tc>
          <w:tcPr>
            <w:tcW w:w="162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1E30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63FE0D35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F16DF8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083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B8B429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3887A72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gle-stranded DNA-binding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724516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75558902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7535B7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73983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3E7F06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9EF72B4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44DA52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092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1C5055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0E6B658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ycyl-radical enzyme activating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921B97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29530729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DD5D00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37797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E9A20F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1F18152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2104E9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093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6A4B42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7A105C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uctose-6-phosphate aldol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7677EA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5380657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871D07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90523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1562C6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2F5C281C" w14:textId="77777777" w:rsidTr="00160931">
        <w:trPr>
          <w:trHeight w:hRule="exact" w:val="785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8FAF8D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107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F28FF9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12E2E3A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piB/LacA/LacB family sugar-phosphate isomer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54471B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06348411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DCBFAA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187146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55B01A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001F4550" w14:textId="77777777" w:rsidTr="00160931">
        <w:trPr>
          <w:trHeight w:hRule="exact" w:val="763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D7B80F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110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60FE99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B81EA0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TS mannose/fructose/sorbose transporter family subunit IID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1FAE42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1256583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10FAA6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27233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109CD8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B28812E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AB2B7A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134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53C2DE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30B8D90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E6B5FB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8190224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84334A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38518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548210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6BEE42FB" w14:textId="77777777" w:rsidTr="00160931">
        <w:trPr>
          <w:trHeight w:hRule="exact" w:val="680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BF0A7E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163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A668C8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ugpC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4B2B078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-glycerol-3-phosphate ABC transporter ATP-binding protein UgpC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CCD1EF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14432487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429976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40550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AA375E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458328D3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E8C75F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179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D967C6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712EE53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H92 family glycosyl hydrol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F1D37F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1955015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EF9D53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479572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175F6A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B2DC755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53C1F22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182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274AC2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60FCF4A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gar ABC transporter permease</w:t>
            </w:r>
          </w:p>
          <w:p w14:paraId="6343D755" w14:textId="77777777" w:rsidR="0074362F" w:rsidRPr="00A5388B" w:rsidRDefault="0074362F" w:rsidP="002B5314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3CA8B816" w14:textId="77777777" w:rsidR="0074362F" w:rsidRPr="00A5388B" w:rsidRDefault="0074362F" w:rsidP="002B5314">
            <w:pPr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2FAB0686" w14:textId="77777777" w:rsidR="0074362F" w:rsidRPr="00A5388B" w:rsidRDefault="0074362F" w:rsidP="002B5314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4F26170C" w14:textId="77777777" w:rsidR="0074362F" w:rsidRPr="00A5388B" w:rsidRDefault="0074362F" w:rsidP="002B5314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34F156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7453767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BF5F04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70635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50FD36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195BCD30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645105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182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290112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BEEC63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bohydrate ABC transporter perme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236AC3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6461400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67935A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76738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30B738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1320413D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1DB7C2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187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C37F76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A1C279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YN domain-containing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52732D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5431662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BD5D59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77515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56FF53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D62386D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5773825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DIX59_RS0203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55C6B3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458A29D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oenolpyruvate carboxykinase (ATP)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0742FE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5638093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45E114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550770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7CA77C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02A9CF73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3C1BA8B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222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C23EC0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mec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9221B23" w14:textId="77777777" w:rsidR="0074362F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aptor protein MecA</w:t>
            </w:r>
          </w:p>
          <w:p w14:paraId="0C77E4B6" w14:textId="77777777" w:rsidR="0074362F" w:rsidRPr="009224FD" w:rsidRDefault="0074362F" w:rsidP="002B5314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6E8DC92B" w14:textId="77777777" w:rsidR="0074362F" w:rsidRDefault="0074362F" w:rsidP="002B5314">
            <w:pPr>
              <w:ind w:firstLineChars="0" w:firstLine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  <w:p w14:paraId="506B7985" w14:textId="77777777" w:rsidR="0074362F" w:rsidRPr="009224FD" w:rsidRDefault="0074362F" w:rsidP="002B5314">
            <w:pPr>
              <w:ind w:firstLineChars="0" w:firstLine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621C9B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7841456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945637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87587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60616E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B5B878F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7882A5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258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DCD5B5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A35321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rypsin-like serine prote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5CFFD1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02676329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72C450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58600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861CF5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BF25E99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16C3BB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267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03B88E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36FF492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NAT family N-acetyltransfer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AA62B2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4705271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3D2EDD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23933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DFADCB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1EEC1498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C24190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283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FE10EB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tsZ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67FE4EE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ell division protein FtsZ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225FE9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5878189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6A588D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689320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77F04E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06D6547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61DEDCA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29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DC4509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ad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F5524E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dmium-translocating P-type ATP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075562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00268910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0781F9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0E-1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B61C27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027C3EEC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FD35B4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296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A62018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7CE12AC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532D78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6555527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A82472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64876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2F0947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40EC4FAF" w14:textId="77777777" w:rsidTr="00160931">
        <w:trPr>
          <w:trHeight w:hRule="exact" w:val="680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386A53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324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F7D4C1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4DD94D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ifunctional biotin--[acetyl-CoA-carboxylase] synthetase/biotin operon repressor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3A36DD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3463581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FBACA3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7E-0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BECA7B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E1593B7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4B9CBC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345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6CC98D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0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1211603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TP-binding cassette domain-containing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FA57A4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6628173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A5083C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87587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DDD4E6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696D95BC" w14:textId="77777777" w:rsidTr="00160931">
        <w:trPr>
          <w:trHeight w:hRule="exact" w:val="735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CD0CC9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34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1449E8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fetB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1082A8A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ron export ABC transporter permease subunit FetB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F8D52C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873246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BAC9D8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417682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8239DE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56CCBDCA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C163FF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354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9FB09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uvrB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4546082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xcinuclease ABC subunit B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AB40A6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724814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7FFCE6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387540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B9E667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6B8AE0DE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0799C5D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36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147088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0D1E9A2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F3042 family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A0BA63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9286468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BF4C86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472006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8B9D0C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0CEE7E44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9E1938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419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DE60EB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DD0614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ugar transfer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E31652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2473203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803042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3E-0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6C41F3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27AEF43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346E9EC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432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2CE8C0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arE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18DF419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NA topoisomerase IV subunit B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7E4DFA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6587901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265E02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37797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9558FD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5DB5EE3C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3139A8D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437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C102A1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sr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632B54DF" w14:textId="7B4967CA" w:rsidR="0074362F" w:rsidRPr="00A5388B" w:rsidRDefault="00643F9B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43F9B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ypothetical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063E8C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4.63560281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3E5ADC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6E-1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D48677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1643372E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781620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440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9A14B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fk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17195B1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-phosphofructokin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2C94EF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1110905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FE61A2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127025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9859F7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0EC39AE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BA893F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466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D4028D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16AB07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 transporter perme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500BDA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0941727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878127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56694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1687F6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23CEBCB5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316DA8F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469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6F7129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coaC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F904FE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osphopantothenoylcysteine decarboxyl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E55CA6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40589499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C428C7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32262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01369C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28E5492D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D2A406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DIX59_RS0479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8F652D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pr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4CD3DEC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NA-protecting protein DprA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715B99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1528748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77D3B5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61416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A59FA5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634B2BDF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F3502F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48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FBF796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FA021D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nsor histidine kin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D3EA69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7929436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788FFB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376019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DC7C13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45F8DC27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55DEF74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486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5C0725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xerS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2F086B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yrosine recombinase XerS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06D236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02286835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5F2EE3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77515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3AAAE9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470518A6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722A35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578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6E09B3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naG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71AF74C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NA prim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31EFFE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1206943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74C416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375781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376937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AB1F0B7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98F63E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58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CF89FA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6912E5B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utral zinc metallopeptid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502D7E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17861582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92069A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23656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B828EE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647A84AD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576C756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581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6E17B0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4339069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 transporter perme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DBDD8D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9440496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734AD1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37797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AE0FDE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5650A7BB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B40CC4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599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FEA453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96E455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treptolysin S family TOMM tox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66800B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6.3671951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EEF3C1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27E-2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AE174F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097ADE6B" w14:textId="77777777" w:rsidTr="00160931">
        <w:trPr>
          <w:trHeight w:hRule="exact" w:val="73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6F3F8AC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624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3BB9F9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7FE6B07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ti sigma factor C-terminal domain-containing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00D614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663007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C59F81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44627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28EC07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3E0F069F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9B3570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629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01EB58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3527044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ccF domain-containing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4DB60B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3034052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F1A6E0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639834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13FBCDB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56551DAF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617DDD3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631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9DB1C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0B9C46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monium transporter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1AFBA1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9534428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D820F8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67458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19B1A8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4C9B9BE8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A60935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662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6018FD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04F7915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ino acid ABC transporter perme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88F312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1604453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85CDB9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5493208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D60FB7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402F8E29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08B8FC6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666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BB7F58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dhaQ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1B53FEE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haKLM operon coactivator DhaQ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066FE9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96019588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A40FD4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194727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7A418F9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9E2B770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B6D897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0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40955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CAF14E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UF1275 domain-containing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3C104D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8823926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EE42ED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876738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2E5831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4F8BDFA3" w14:textId="77777777" w:rsidTr="00160931">
        <w:trPr>
          <w:trHeight w:hRule="exact" w:val="707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9A4125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14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6615FF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0AC3D7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anched-chain amino acid ABC transporter perme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ABE957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55195625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C788F2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282807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819C44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3515E65F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40F561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1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B6797F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703CA04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 transporter substrate-binding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0DD0E8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8736479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B82D89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87587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5BCBFC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051B7308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433A36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30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0F840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A49A8F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gregation/condensation protein A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6E3AEB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25254283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7B2C26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041683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FD7CE8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8E38938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0918A6C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33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1C365A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101FA27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tamate racem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8A79CA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04652725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132413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539054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FFD70F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26BDAAD8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C14333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34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DFD80D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4144E3B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aminopimelate decarboxyl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ADFD57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76170278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80E149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37797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F38F28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5832C88F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554FECF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DIX59_RS0741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642D16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7C67C75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naD domain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458132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44885997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1E2927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40550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C19788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233078D1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2F45022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49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5702A6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3B164BB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-sialoglycoprotein endopeptid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1627C3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62034859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A44760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98052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4F70531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4C5FC7AF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597AD2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55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6D9EEE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yqeH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1B00AC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bosome biogenesis GTPase YqeH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99A914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02728145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9C3CC2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E-10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77B9DC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D4BA7F9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17C64DC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67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360F0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npB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70EC82B2" w14:textId="1317B6D3" w:rsidR="0074362F" w:rsidRPr="00A5388B" w:rsidRDefault="003B355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3B355F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RNase P RNA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C5ED52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458315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D2542E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25E-0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984F8D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7B0A74FD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1A77E11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84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401E1F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747126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do/keto reduct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C98F5E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71780769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31F1AA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4679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0B4F44A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7DCDBD7F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5B370D7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791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A0B618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rimP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51A9115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bosome maturation factor RimP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E0C2C1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4324909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4058D7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87587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410A66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258B1D84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58EBB4C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824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583626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7C62EC0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do/keto reduct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A057D8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380127294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FAD1AF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67458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EF0C38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15F90E98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64F81F6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831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DD9931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sec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3EEC25E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eprotein translocase subunit SecA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4760AC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27331657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F870B5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12309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ACAED2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A39BB49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0EB1A8C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872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0A384D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C2B5989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erR family transcriptional regulator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616B02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868850056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F711B7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190221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13786C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0BBA0B4B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53D2AE3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909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471835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1C9606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C transporter perme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5840C2F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10924773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75D44CD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0177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C942E1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</w:t>
            </w:r>
          </w:p>
        </w:tc>
      </w:tr>
      <w:tr w:rsidR="0074362F" w:rsidRPr="00A5388B" w14:paraId="5C83639A" w14:textId="77777777" w:rsidTr="00160931">
        <w:trPr>
          <w:trHeight w:hRule="exact" w:val="759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B50005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929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72A812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44AA2DD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sopeptide-forming domain-containing fimbrial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FADFF3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6703363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12537A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9875872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BD4C48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29FDAD68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3790E39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9700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C77C6C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A10F57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oB-associated Cys-rich membrane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7A4B84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.578211607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353E7FE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896418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39BD3096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30B37151" w14:textId="77777777" w:rsidTr="00160931">
        <w:trPr>
          <w:trHeight w:hRule="exact" w:val="832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03F22A2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995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C46E21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pgsA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465B9B3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DP-diacylglycerol--glycerol-3-phosphate 3-phosphatidyltransfer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435E5C5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533078141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1608EA1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377975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F08691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61D1DA59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6F0EF67B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0999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C12C68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i/>
                <w:iCs/>
                <w:color w:val="000000"/>
                <w:sz w:val="21"/>
                <w:szCs w:val="21"/>
              </w:rPr>
              <w:t>guaB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67569D47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P dehydrogenas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0DC992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2.924712452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29EBC695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142444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552E0710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1B0DB993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4AB26F48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1017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A640D06" w14:textId="77777777" w:rsidR="0074362F" w:rsidRPr="0074362F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436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2B54804A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valent metal cation transporter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3CA59F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39013109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64E96231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2385183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6868E45D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  <w:tr w:rsidR="0074362F" w:rsidRPr="00A5388B" w14:paraId="20CB1E97" w14:textId="77777777" w:rsidTr="00160931">
        <w:trPr>
          <w:trHeight w:hRule="exact" w:val="454"/>
          <w:jc w:val="center"/>
        </w:trPr>
        <w:tc>
          <w:tcPr>
            <w:tcW w:w="2719" w:type="dxa"/>
            <w:shd w:val="clear" w:color="auto" w:fill="auto"/>
            <w:noWrap/>
            <w:vAlign w:val="center"/>
            <w:hideMark/>
          </w:tcPr>
          <w:p w14:paraId="7895048E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X59_RS10245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7DCB8B8" w14:textId="77777777" w:rsidR="0074362F" w:rsidRPr="0074362F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74362F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4371" w:type="dxa"/>
            <w:shd w:val="clear" w:color="auto" w:fill="auto"/>
            <w:noWrap/>
            <w:vAlign w:val="center"/>
            <w:hideMark/>
          </w:tcPr>
          <w:p w14:paraId="39A72B82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5D3CEAB3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1.650407938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14:paraId="0504B20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739836</w:t>
            </w:r>
          </w:p>
        </w:tc>
        <w:tc>
          <w:tcPr>
            <w:tcW w:w="1627" w:type="dxa"/>
            <w:shd w:val="clear" w:color="auto" w:fill="auto"/>
            <w:noWrap/>
            <w:vAlign w:val="center"/>
            <w:hideMark/>
          </w:tcPr>
          <w:p w14:paraId="202E06E4" w14:textId="77777777" w:rsidR="0074362F" w:rsidRPr="00A5388B" w:rsidRDefault="0074362F" w:rsidP="002B5314">
            <w:pPr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A5388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own</w:t>
            </w:r>
          </w:p>
        </w:tc>
      </w:tr>
    </w:tbl>
    <w:p w14:paraId="7EAFC328" w14:textId="77777777" w:rsidR="0074362F" w:rsidRPr="00A5388B" w:rsidRDefault="0074362F" w:rsidP="0074362F">
      <w:pPr>
        <w:autoSpaceDN w:val="0"/>
        <w:ind w:firstLineChars="0" w:firstLine="0"/>
        <w:rPr>
          <w:rFonts w:ascii="Times New Roman" w:hAnsi="Times New Roman" w:cs="Times New Roman"/>
          <w:color w:val="FF0000"/>
          <w:sz w:val="21"/>
          <w:szCs w:val="21"/>
        </w:rPr>
      </w:pPr>
    </w:p>
    <w:p w14:paraId="52392718" w14:textId="77777777" w:rsidR="000417C6" w:rsidRDefault="000417C6">
      <w:pPr>
        <w:ind w:firstLine="480"/>
      </w:pPr>
    </w:p>
    <w:sectPr w:rsidR="000417C6" w:rsidSect="00A11C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701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FE3FF" w14:textId="77777777" w:rsidR="00043B5C" w:rsidRDefault="00043B5C" w:rsidP="0074362F">
      <w:pPr>
        <w:ind w:firstLine="480"/>
      </w:pPr>
      <w:r>
        <w:separator/>
      </w:r>
    </w:p>
  </w:endnote>
  <w:endnote w:type="continuationSeparator" w:id="0">
    <w:p w14:paraId="443353B8" w14:textId="77777777" w:rsidR="00043B5C" w:rsidRDefault="00043B5C" w:rsidP="0074362F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6DE9DF" w14:textId="77777777" w:rsidR="009E1887" w:rsidRDefault="009E188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4B1CA" w14:textId="77777777" w:rsidR="009E1887" w:rsidRDefault="009E188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AB0C3" w14:textId="77777777" w:rsidR="009E1887" w:rsidRDefault="009E188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D595D" w14:textId="77777777" w:rsidR="00043B5C" w:rsidRDefault="00043B5C" w:rsidP="0074362F">
      <w:pPr>
        <w:ind w:firstLine="480"/>
      </w:pPr>
      <w:r>
        <w:separator/>
      </w:r>
    </w:p>
  </w:footnote>
  <w:footnote w:type="continuationSeparator" w:id="0">
    <w:p w14:paraId="0EC2F136" w14:textId="77777777" w:rsidR="00043B5C" w:rsidRDefault="00043B5C" w:rsidP="0074362F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285142" w14:textId="77777777" w:rsidR="009E1887" w:rsidRDefault="009E188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12FB0" w14:textId="77777777" w:rsidR="009E1887" w:rsidRDefault="009E188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82BB6" w14:textId="77777777" w:rsidR="009E1887" w:rsidRDefault="009E188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E8E"/>
    <w:rsid w:val="000417C6"/>
    <w:rsid w:val="00043B5C"/>
    <w:rsid w:val="000B1DE3"/>
    <w:rsid w:val="00160931"/>
    <w:rsid w:val="003B355F"/>
    <w:rsid w:val="003F36FB"/>
    <w:rsid w:val="00643F9B"/>
    <w:rsid w:val="0074362F"/>
    <w:rsid w:val="00951523"/>
    <w:rsid w:val="009751E9"/>
    <w:rsid w:val="009C3E8E"/>
    <w:rsid w:val="009E1887"/>
    <w:rsid w:val="00C7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C177C9"/>
  <w15:chartTrackingRefBased/>
  <w15:docId w15:val="{CEF1DC0F-DF70-4A98-9BB1-B7BB36020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362F"/>
    <w:pPr>
      <w:ind w:firstLineChars="200" w:firstLine="200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362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3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362F"/>
    <w:pPr>
      <w:widowControl w:val="0"/>
      <w:tabs>
        <w:tab w:val="center" w:pos="4153"/>
        <w:tab w:val="right" w:pos="8306"/>
      </w:tabs>
      <w:snapToGrid w:val="0"/>
      <w:ind w:firstLineChars="0" w:firstLine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362F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9E1887"/>
    <w:pPr>
      <w:suppressLineNumbers/>
      <w:spacing w:after="120"/>
      <w:ind w:firstLineChars="0" w:firstLine="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9E188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E1887"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76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4</Pages>
  <Words>790</Words>
  <Characters>4509</Characters>
  <Application>Microsoft Office Word</Application>
  <DocSecurity>0</DocSecurity>
  <Lines>37</Lines>
  <Paragraphs>10</Paragraphs>
  <ScaleCrop>false</ScaleCrop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238268230</dc:creator>
  <cp:keywords/>
  <dc:description/>
  <cp:lastModifiedBy>8615238268230</cp:lastModifiedBy>
  <cp:revision>7</cp:revision>
  <dcterms:created xsi:type="dcterms:W3CDTF">2022-04-05T10:27:00Z</dcterms:created>
  <dcterms:modified xsi:type="dcterms:W3CDTF">2022-04-30T06:17:00Z</dcterms:modified>
</cp:coreProperties>
</file>